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984ED" w14:textId="2A681C18" w:rsidR="00F73131" w:rsidRPr="00F73131" w:rsidRDefault="00F73131" w:rsidP="00F73131">
      <w:pPr>
        <w:spacing w:line="36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73131">
        <w:rPr>
          <w:rFonts w:ascii="Times New Roman" w:eastAsia="Times New Roman" w:hAnsi="Times New Roman" w:cs="Times New Roman"/>
          <w:b/>
          <w:bCs/>
          <w:sz w:val="24"/>
          <w:szCs w:val="20"/>
        </w:rPr>
        <w:t>S</w:t>
      </w:r>
      <w:r w:rsidR="00FF02E1">
        <w:rPr>
          <w:rFonts w:ascii="Times New Roman" w:eastAsia="Times New Roman" w:hAnsi="Times New Roman" w:cs="Times New Roman"/>
          <w:b/>
          <w:bCs/>
          <w:sz w:val="24"/>
          <w:szCs w:val="20"/>
        </w:rPr>
        <w:t>3</w:t>
      </w:r>
      <w:r w:rsidRPr="00F73131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 Table. </w:t>
      </w:r>
      <w:r w:rsidR="0027333E">
        <w:rPr>
          <w:rFonts w:ascii="Times New Roman" w:eastAsia="Times New Roman" w:hAnsi="Times New Roman" w:cs="Times New Roman"/>
          <w:sz w:val="24"/>
          <w:szCs w:val="20"/>
        </w:rPr>
        <w:t>Association</w:t>
      </w:r>
      <w:r w:rsidRPr="00F73131">
        <w:rPr>
          <w:rFonts w:ascii="Times New Roman" w:eastAsia="Times New Roman" w:hAnsi="Times New Roman" w:cs="Times New Roman"/>
          <w:sz w:val="24"/>
          <w:szCs w:val="20"/>
        </w:rPr>
        <w:t xml:space="preserve"> between </w:t>
      </w:r>
      <w:r w:rsidR="00483942">
        <w:rPr>
          <w:rFonts w:ascii="Times New Roman" w:eastAsia="Times New Roman" w:hAnsi="Times New Roman" w:cs="Times New Roman"/>
          <w:sz w:val="24"/>
          <w:szCs w:val="20"/>
        </w:rPr>
        <w:t>species of</w:t>
      </w:r>
      <w:r w:rsidRPr="00F73131">
        <w:rPr>
          <w:rFonts w:ascii="Times New Roman" w:eastAsia="Times New Roman" w:hAnsi="Times New Roman" w:cs="Times New Roman"/>
          <w:sz w:val="24"/>
          <w:szCs w:val="20"/>
        </w:rPr>
        <w:t xml:space="preserve"> so</w:t>
      </w:r>
      <w:r w:rsidR="00110614">
        <w:rPr>
          <w:rFonts w:ascii="Times New Roman" w:eastAsia="Times New Roman" w:hAnsi="Times New Roman" w:cs="Times New Roman"/>
          <w:sz w:val="24"/>
          <w:szCs w:val="20"/>
        </w:rPr>
        <w:t>il-transmitted helminth</w:t>
      </w:r>
      <w:r w:rsidRPr="00F73131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="00483942">
        <w:rPr>
          <w:rFonts w:ascii="Times New Roman" w:eastAsia="Times New Roman" w:hAnsi="Times New Roman" w:cs="Times New Roman"/>
          <w:sz w:val="24"/>
          <w:szCs w:val="20"/>
        </w:rPr>
        <w:t>and</w:t>
      </w:r>
      <w:r w:rsidRPr="00F73131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="00110614">
        <w:rPr>
          <w:rFonts w:ascii="Times New Roman" w:eastAsia="Times New Roman" w:hAnsi="Times New Roman" w:cs="Times New Roman"/>
          <w:sz w:val="24"/>
          <w:szCs w:val="20"/>
        </w:rPr>
        <w:t>anthropometric</w:t>
      </w:r>
      <w:r w:rsidRPr="00F73131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="00483942">
        <w:rPr>
          <w:rFonts w:ascii="Times New Roman" w:eastAsia="Times New Roman" w:hAnsi="Times New Roman" w:cs="Times New Roman"/>
          <w:sz w:val="24"/>
          <w:szCs w:val="20"/>
        </w:rPr>
        <w:t>or</w:t>
      </w:r>
      <w:r w:rsidRPr="00F73131">
        <w:rPr>
          <w:rFonts w:ascii="Times New Roman" w:eastAsia="Times New Roman" w:hAnsi="Times New Roman" w:cs="Times New Roman"/>
          <w:sz w:val="24"/>
          <w:szCs w:val="20"/>
        </w:rPr>
        <w:t xml:space="preserve"> anemia status</w:t>
      </w:r>
    </w:p>
    <w:tbl>
      <w:tblPr>
        <w:tblStyle w:val="TableGrid1"/>
        <w:tblW w:w="467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1466"/>
        <w:gridCol w:w="941"/>
        <w:gridCol w:w="1057"/>
        <w:gridCol w:w="707"/>
        <w:gridCol w:w="1291"/>
        <w:gridCol w:w="904"/>
        <w:gridCol w:w="15"/>
        <w:gridCol w:w="643"/>
        <w:gridCol w:w="1308"/>
        <w:gridCol w:w="904"/>
        <w:gridCol w:w="32"/>
        <w:gridCol w:w="710"/>
        <w:gridCol w:w="1296"/>
        <w:gridCol w:w="808"/>
      </w:tblGrid>
      <w:tr w:rsidR="00C03051" w:rsidRPr="00C03051" w14:paraId="22E9B5D3" w14:textId="77777777" w:rsidTr="00C03051">
        <w:tc>
          <w:tcPr>
            <w:tcW w:w="691" w:type="pct"/>
            <w:gridSpan w:val="2"/>
            <w:vMerge w:val="restart"/>
            <w:shd w:val="clear" w:color="auto" w:fill="D0CECE"/>
            <w:vAlign w:val="center"/>
          </w:tcPr>
          <w:p w14:paraId="0DAE9F41" w14:textId="1D939538" w:rsidR="00C03051" w:rsidRPr="00C03051" w:rsidRDefault="00C03051" w:rsidP="003B4E4D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811" w:type="pct"/>
            <w:gridSpan w:val="2"/>
            <w:shd w:val="clear" w:color="auto" w:fill="D0CECE"/>
          </w:tcPr>
          <w:p w14:paraId="2725E525" w14:textId="336C2BEC" w:rsidR="00C03051" w:rsidRPr="00C03051" w:rsidRDefault="00BC5546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="00C03051" w:rsidRPr="00C03051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184" w:type="pct"/>
            <w:gridSpan w:val="4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21220C56" w14:textId="69A9837B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Univariate</w:t>
            </w:r>
          </w:p>
        </w:tc>
        <w:tc>
          <w:tcPr>
            <w:tcW w:w="1172" w:type="pct"/>
            <w:gridSpan w:val="4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000BE136" w14:textId="52CEF43F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Age- and sex-adjusted</w:t>
            </w:r>
          </w:p>
        </w:tc>
        <w:tc>
          <w:tcPr>
            <w:tcW w:w="1143" w:type="pct"/>
            <w:gridSpan w:val="3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6E35D999" w14:textId="3F60B5CC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Fully adjusted</w:t>
            </w:r>
          </w:p>
        </w:tc>
      </w:tr>
      <w:tr w:rsidR="00C03051" w:rsidRPr="00C03051" w14:paraId="2F56F342" w14:textId="4E28BFB9" w:rsidTr="00C03051">
        <w:tc>
          <w:tcPr>
            <w:tcW w:w="691" w:type="pct"/>
            <w:gridSpan w:val="2"/>
            <w:vMerge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0B0D3C23" w14:textId="08436C04" w:rsidR="00C03051" w:rsidRPr="00C03051" w:rsidRDefault="00C03051" w:rsidP="003B4E4D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D0CECE"/>
          </w:tcPr>
          <w:p w14:paraId="2AE972E4" w14:textId="5EC8B4AE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Infected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D0CECE"/>
          </w:tcPr>
          <w:p w14:paraId="3A3200E3" w14:textId="1A761226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Uninfected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15C8BB7F" w14:textId="73D47FA6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50CDB421" w14:textId="77777777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7E842A47" w14:textId="7EDD40B3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267" w:type="pct"/>
            <w:gridSpan w:val="2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6895972A" w14:textId="449E85CA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4DD50917" w14:textId="107F5DCB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00CA983E" w14:textId="757D027F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301" w:type="pct"/>
            <w:gridSpan w:val="2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0C4FFF0A" w14:textId="2F34F12A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73F7EC82" w14:textId="1D149CE5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09393B2E" w14:textId="3CB02AD2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C03051" w:rsidRPr="00C03051" w14:paraId="24C63759" w14:textId="73A0023D" w:rsidTr="00C03051">
        <w:tc>
          <w:tcPr>
            <w:tcW w:w="691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AF6E5AE" w14:textId="09F7AFBA" w:rsidR="00C03051" w:rsidRPr="00C03051" w:rsidRDefault="00C03051" w:rsidP="003B4E4D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Underweight</w:t>
            </w:r>
          </w:p>
        </w:tc>
        <w:tc>
          <w:tcPr>
            <w:tcW w:w="382" w:type="pct"/>
            <w:tcBorders>
              <w:bottom w:val="nil"/>
            </w:tcBorders>
          </w:tcPr>
          <w:p w14:paraId="0D72B15E" w14:textId="77777777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nil"/>
            </w:tcBorders>
          </w:tcPr>
          <w:p w14:paraId="080DCDC6" w14:textId="58E9691F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bottom w:val="nil"/>
            </w:tcBorders>
            <w:shd w:val="clear" w:color="auto" w:fill="auto"/>
            <w:vAlign w:val="center"/>
          </w:tcPr>
          <w:p w14:paraId="2CD6057A" w14:textId="2B58C86D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vAlign w:val="center"/>
          </w:tcPr>
          <w:p w14:paraId="299CD4D1" w14:textId="77777777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vAlign w:val="center"/>
          </w:tcPr>
          <w:p w14:paraId="009D11F3" w14:textId="77777777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7" w:type="pct"/>
            <w:gridSpan w:val="2"/>
            <w:tcBorders>
              <w:bottom w:val="nil"/>
            </w:tcBorders>
          </w:tcPr>
          <w:p w14:paraId="4E3B58DB" w14:textId="77777777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bottom w:val="nil"/>
            </w:tcBorders>
          </w:tcPr>
          <w:p w14:paraId="55CCA040" w14:textId="77777777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bottom w:val="nil"/>
            </w:tcBorders>
          </w:tcPr>
          <w:p w14:paraId="262C9729" w14:textId="77777777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1" w:type="pct"/>
            <w:gridSpan w:val="2"/>
            <w:tcBorders>
              <w:bottom w:val="nil"/>
            </w:tcBorders>
          </w:tcPr>
          <w:p w14:paraId="5C82D6A5" w14:textId="773F30AD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nil"/>
            </w:tcBorders>
          </w:tcPr>
          <w:p w14:paraId="227154C8" w14:textId="77777777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bottom w:val="nil"/>
            </w:tcBorders>
          </w:tcPr>
          <w:p w14:paraId="70CE3227" w14:textId="77777777" w:rsidR="00C03051" w:rsidRPr="00C03051" w:rsidRDefault="00C03051" w:rsidP="003B4E4D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3051" w:rsidRPr="00C03051" w14:paraId="33FEB821" w14:textId="3166F688" w:rsidTr="00C03051">
        <w:tc>
          <w:tcPr>
            <w:tcW w:w="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62148" w14:textId="77777777" w:rsidR="00C03051" w:rsidRPr="00C03051" w:rsidRDefault="00C03051" w:rsidP="00AC2EBE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7A53B" w14:textId="05DC79CF" w:rsidR="00C03051" w:rsidRPr="00C03051" w:rsidRDefault="00C03051" w:rsidP="00AC2EBE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A. lumbricoides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813CDF0" w14:textId="08B46B7E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9 (30.2)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3BD507EB" w14:textId="24B87E78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5 (31.5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A90F7" w14:textId="149BE60C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944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826FA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564, 1.580]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C1718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26</w:t>
            </w: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4D60F413" w14:textId="1B2DCC7A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99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1B80697A" w14:textId="470A3398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524, 1.540]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285B285E" w14:textId="6D6A2ECD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97</w:t>
            </w: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560C9CB1" w14:textId="44B8EC55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936</w:t>
            </w: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3CE4119C" w14:textId="3793C562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535, 1.638]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14846950" w14:textId="3B07FEF1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17</w:t>
            </w:r>
          </w:p>
        </w:tc>
      </w:tr>
      <w:tr w:rsidR="00C03051" w:rsidRPr="00C03051" w14:paraId="04D59F0A" w14:textId="36C8DB29" w:rsidTr="00C03051">
        <w:tc>
          <w:tcPr>
            <w:tcW w:w="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A9D9C" w14:textId="77777777" w:rsidR="00C03051" w:rsidRPr="00C03051" w:rsidRDefault="00C03051" w:rsidP="00AC2EBE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D386C" w14:textId="77777777" w:rsidR="00C03051" w:rsidRPr="00C03051" w:rsidRDefault="00C03051" w:rsidP="00AC2EBE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T. trichiura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067A63C" w14:textId="456FDF3D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9 (29.0)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442BA8A" w14:textId="3A18FD4D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55 (32.0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A5D67" w14:textId="769D86A1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69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E0DEA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507, 1.488]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88726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09</w:t>
            </w: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4293B001" w14:textId="1B339479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729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36D3E411" w14:textId="0EC22DAB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394, 1.350]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79E12183" w14:textId="5D56BA25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315</w:t>
            </w: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528C771B" w14:textId="7CC323B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797</w:t>
            </w: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71C21E06" w14:textId="0313EEBA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422, 1.506]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F06B681" w14:textId="2EBA0D65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485</w:t>
            </w:r>
          </w:p>
        </w:tc>
      </w:tr>
      <w:tr w:rsidR="00C03051" w:rsidRPr="00C03051" w14:paraId="47E1DFA8" w14:textId="7F94431C" w:rsidTr="00C03051">
        <w:tc>
          <w:tcPr>
            <w:tcW w:w="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2FB22" w14:textId="77777777" w:rsidR="00C03051" w:rsidRPr="00C03051" w:rsidRDefault="00C03051" w:rsidP="00AC2EBE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8F92E" w14:textId="77777777" w:rsidR="00C03051" w:rsidRPr="00C03051" w:rsidRDefault="00C03051" w:rsidP="00AC2EBE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ookworm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4350A20" w14:textId="6CE8AA2B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7 (28.0)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BF8FE00" w14:textId="2A6D81AD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77 (31.2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C2B89" w14:textId="5EFAF0E9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59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EE7BC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344, 2.141]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CDD48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744</w:t>
            </w: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508ACBD8" w14:textId="78E85694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736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77BAEB3E" w14:textId="3A5739DD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289, 1.874]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58DF9831" w14:textId="079981FC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521</w:t>
            </w: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75DF779D" w14:textId="46A2A8D4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758</w:t>
            </w: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18FCB85A" w14:textId="0A074914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291, 1.971]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23900FB" w14:textId="27A794D2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569</w:t>
            </w:r>
          </w:p>
        </w:tc>
      </w:tr>
      <w:tr w:rsidR="00C03051" w:rsidRPr="00C03051" w14:paraId="50C71BBB" w14:textId="4FE75E12" w:rsidTr="00C03051">
        <w:tc>
          <w:tcPr>
            <w:tcW w:w="69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E1B54" w14:textId="134E85E4" w:rsidR="00C03051" w:rsidRPr="00C03051" w:rsidRDefault="00C03051" w:rsidP="00AC2EBE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Stunting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8DECAFE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23E9658" w14:textId="71D238ED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B438D" w14:textId="7A351A4B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B507D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BA434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352B375F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55F7F6AD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24BF2969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7A10BDEA" w14:textId="14DE7495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6F52B0FE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525CEB32" w14:textId="77777777" w:rsidR="00C03051" w:rsidRPr="00C03051" w:rsidRDefault="00C03051" w:rsidP="00AC2EBE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3051" w:rsidRPr="00C03051" w14:paraId="796084F2" w14:textId="51B7BECB" w:rsidTr="00C03051">
        <w:tc>
          <w:tcPr>
            <w:tcW w:w="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FC1A9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51304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A. lumbricoides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25DD196" w14:textId="58F693A3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8 (37.2)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83CA3CC" w14:textId="74C12F66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61 (42.7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730C9" w14:textId="161AABC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797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75411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489, 1.297]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0E57C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360</w:t>
            </w: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40A25A2C" w14:textId="6CC25256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958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2F6A2FD0" w14:textId="29DF47B9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547, 1.600]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17B912A3" w14:textId="65CDC6E9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70</w:t>
            </w: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111F6597" w14:textId="6933B863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958</w:t>
            </w: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7C88FE49" w14:textId="2D34201D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547, 1.600]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2E902BB5" w14:textId="43C0B634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70</w:t>
            </w:r>
          </w:p>
        </w:tc>
      </w:tr>
      <w:tr w:rsidR="00C03051" w:rsidRPr="00C03051" w14:paraId="2F6780F1" w14:textId="6BE99BE3" w:rsidTr="00C03051">
        <w:tc>
          <w:tcPr>
            <w:tcW w:w="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937A2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7F986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T. trichiura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5E6CE53" w14:textId="05053875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8 (38.0)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17EFBF8" w14:textId="6E5DB043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71 (41.3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C61F2" w14:textId="69648CEB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72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659B5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526, 1.445]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C3199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595</w:t>
            </w: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29D7E72A" w14:textId="7A162ACB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.346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5ACC0DFF" w14:textId="101CFEBB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745, 2.435]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6141E460" w14:textId="27CCA9F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325</w:t>
            </w: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7C0E4B32" w14:textId="6431510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.346</w:t>
            </w: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4B67C78E" w14:textId="41BF135C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745, 2.435]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675F7F4E" w14:textId="5A568B3C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325</w:t>
            </w:r>
          </w:p>
        </w:tc>
      </w:tr>
      <w:tr w:rsidR="00C03051" w:rsidRPr="00C03051" w14:paraId="20911EA3" w14:textId="55A3C2AE" w:rsidTr="00C03051">
        <w:tc>
          <w:tcPr>
            <w:tcW w:w="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A6688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C4619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ookworm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CDCB815" w14:textId="3E8D7413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9 (36.0)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D1726BB" w14:textId="61CB5166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00 (40.5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A0CFE" w14:textId="0F9548D1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27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132EF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352, 1.945]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BB951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63</w:t>
            </w: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1CFF4E6A" w14:textId="66DC9CD0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976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096FF3C8" w14:textId="0B698BAD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402, 2.368]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26E7E6C5" w14:textId="57805B19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957</w:t>
            </w: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067063E8" w14:textId="70FE0FB1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976</w:t>
            </w: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20B574D4" w14:textId="386AF30F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402, 2.368]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6C4FAFAC" w14:textId="79FB598B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957</w:t>
            </w:r>
          </w:p>
        </w:tc>
      </w:tr>
      <w:tr w:rsidR="00C03051" w:rsidRPr="00C03051" w14:paraId="68875E5C" w14:textId="3AA71432" w:rsidTr="00C03051">
        <w:tc>
          <w:tcPr>
            <w:tcW w:w="69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10E41" w14:textId="6167483C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Wasting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A05EDA1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5EA6D8E" w14:textId="3A8EF97C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CD8EA" w14:textId="2C35C59A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A41E1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E2969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1D6E4C9D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2B7DD9CF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1619AB93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254B55F7" w14:textId="298CE65D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562DADB6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16DF5CF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3051" w:rsidRPr="00C03051" w14:paraId="00F2EFBA" w14:textId="627BE61B" w:rsidTr="00C03051">
        <w:tc>
          <w:tcPr>
            <w:tcW w:w="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BD89F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22681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A. lumbricoides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2D1D6E5" w14:textId="1BA11953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 (15.5)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C405AD7" w14:textId="4B7A6525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5 (17.5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BD510" w14:textId="2D799470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66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9BB7B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455, 1.647]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A0A1E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61</w:t>
            </w: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024F8D16" w14:textId="15EB4A49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29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40E428E2" w14:textId="49E8488C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424, 1.620]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C01402C" w14:textId="4BCC65C0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583</w:t>
            </w: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463786D4" w14:textId="46EA5FA6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29</w:t>
            </w: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5B3C57DE" w14:textId="23FFF9E8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424, 1.620]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503CC38" w14:textId="2E22EBEF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583</w:t>
            </w:r>
          </w:p>
        </w:tc>
      </w:tr>
      <w:tr w:rsidR="00C03051" w:rsidRPr="00C03051" w14:paraId="15820DA3" w14:textId="6DBE61C0" w:rsidTr="00C03051">
        <w:tc>
          <w:tcPr>
            <w:tcW w:w="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36959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D2657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T. trichiura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163EDDD" w14:textId="5C699B86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3 (13.0)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0EE730EE" w14:textId="1C42A44E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2 (18.6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4C6FC" w14:textId="3BE9AEE4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54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287F0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325, 1.314]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5EC97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233</w:t>
            </w: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67196410" w14:textId="1C609B62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515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5420B059" w14:textId="69CEB614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229, 1.159]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51A2DD0" w14:textId="4C39B124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109</w:t>
            </w: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3BB8E1AF" w14:textId="4805D453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515</w:t>
            </w: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3EB6D5CF" w14:textId="09C31E6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229, 1.159]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07353ADF" w14:textId="1D71F929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109</w:t>
            </w:r>
          </w:p>
        </w:tc>
      </w:tr>
      <w:tr w:rsidR="00C03051" w:rsidRPr="00C03051" w14:paraId="5C09AAFC" w14:textId="20203A3B" w:rsidTr="00C03051">
        <w:tc>
          <w:tcPr>
            <w:tcW w:w="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1E335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63C8D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ookworm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C539DB2" w14:textId="55EB62F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 (16.0)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C851659" w14:textId="2138C226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1 (16.6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DADF6" w14:textId="564CD49B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957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78DCF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312, 2.935]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81710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939</w:t>
            </w: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63FB9385" w14:textId="3B30CD45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.014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4557415D" w14:textId="310A4F70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319, 3.218]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F7363C7" w14:textId="1A7DA67B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982</w:t>
            </w: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0F66AC46" w14:textId="674A884A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.014</w:t>
            </w: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70EBADCD" w14:textId="4B06BCA3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319, 3.218]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1C779067" w14:textId="5C7F857E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982</w:t>
            </w:r>
          </w:p>
        </w:tc>
      </w:tr>
      <w:tr w:rsidR="00C03051" w:rsidRPr="00C03051" w14:paraId="39B0291B" w14:textId="31EB8DDE" w:rsidTr="00C03051">
        <w:tc>
          <w:tcPr>
            <w:tcW w:w="69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16E25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sz w:val="18"/>
                <w:szCs w:val="18"/>
              </w:rPr>
              <w:t>Anemia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2849E47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8E8A356" w14:textId="3ED5936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B7129" w14:textId="78B73E94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10524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F085A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2D2088A8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54275505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3F57F4E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34AE5E4F" w14:textId="48C79EB6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2064BC51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53992B11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3051" w:rsidRPr="00C03051" w14:paraId="28D9A752" w14:textId="36161B7F" w:rsidTr="00C03051">
        <w:tc>
          <w:tcPr>
            <w:tcW w:w="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5C46E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D7EB5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A. lumbricoides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F5E64EF" w14:textId="796A201B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0 (51.3)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3E62FEBD" w14:textId="3C320D4F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55 (68.8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2E248" w14:textId="7FCEDF8C" w:rsidR="00C03051" w:rsidRPr="003318C2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18C2">
              <w:rPr>
                <w:rFonts w:ascii="Times New Roman" w:hAnsi="Times New Roman"/>
                <w:sz w:val="18"/>
                <w:szCs w:val="18"/>
              </w:rPr>
              <w:t>0.478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FE004" w14:textId="77777777" w:rsidR="00C03051" w:rsidRPr="003318C2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18C2">
              <w:rPr>
                <w:rFonts w:ascii="Times New Roman" w:hAnsi="Times New Roman"/>
                <w:sz w:val="18"/>
                <w:szCs w:val="18"/>
              </w:rPr>
              <w:t>[0.250, 0.915]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1B6AC" w14:textId="77777777" w:rsidR="00C03051" w:rsidRPr="003318C2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18C2">
              <w:rPr>
                <w:rFonts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2D858801" w14:textId="1CABCB3E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38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76BF4D86" w14:textId="29A329CD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316, 1.287]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240E129B" w14:textId="19F3D14B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209</w:t>
            </w: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09299555" w14:textId="315B79B1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42</w:t>
            </w: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1B528837" w14:textId="7B8EE81E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305, 1.352]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48407182" w14:textId="5A1B0188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244</w:t>
            </w:r>
          </w:p>
        </w:tc>
      </w:tr>
      <w:tr w:rsidR="00C03051" w:rsidRPr="00C03051" w14:paraId="7EF69EEE" w14:textId="6B4F65A9" w:rsidTr="00C03051">
        <w:tc>
          <w:tcPr>
            <w:tcW w:w="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4CF87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A469D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T. trichiura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408DA05" w14:textId="2F9A3AD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3 (54.1)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5899074" w14:textId="3154CDEE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62 (63.9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39CFA" w14:textId="76D35C51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65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9CF2D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347, 1.277]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DDF91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221</w:t>
            </w:r>
          </w:p>
        </w:tc>
        <w:tc>
          <w:tcPr>
            <w:tcW w:w="267" w:type="pct"/>
            <w:gridSpan w:val="2"/>
            <w:tcBorders>
              <w:top w:val="nil"/>
              <w:bottom w:val="nil"/>
            </w:tcBorders>
          </w:tcPr>
          <w:p w14:paraId="6E151C2B" w14:textId="0CDB1878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.204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3AE6A192" w14:textId="2668F85D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560, 2.589]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CD132EF" w14:textId="7472A443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34</w:t>
            </w:r>
          </w:p>
        </w:tc>
        <w:tc>
          <w:tcPr>
            <w:tcW w:w="301" w:type="pct"/>
            <w:gridSpan w:val="2"/>
            <w:tcBorders>
              <w:top w:val="nil"/>
              <w:bottom w:val="nil"/>
            </w:tcBorders>
          </w:tcPr>
          <w:p w14:paraId="5FFBF1A3" w14:textId="5A95F31B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.300</w:t>
            </w: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5F71F41F" w14:textId="56BED82D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579, 2.923]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1AF3768" w14:textId="763FEB8E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525</w:t>
            </w:r>
          </w:p>
        </w:tc>
      </w:tr>
      <w:tr w:rsidR="00C03051" w:rsidRPr="00C03051" w14:paraId="743E3ACB" w14:textId="29ED6B12" w:rsidTr="00C03051"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563C07D2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vAlign w:val="center"/>
          </w:tcPr>
          <w:p w14:paraId="5804EAC4" w14:textId="77777777" w:rsidR="00C03051" w:rsidRPr="00C03051" w:rsidRDefault="00C03051" w:rsidP="00EB7FC8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ookworm</w:t>
            </w:r>
          </w:p>
        </w:tc>
        <w:tc>
          <w:tcPr>
            <w:tcW w:w="382" w:type="pct"/>
            <w:tcBorders>
              <w:top w:val="nil"/>
            </w:tcBorders>
          </w:tcPr>
          <w:p w14:paraId="20D6997E" w14:textId="5AA50752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6 (50.0)</w:t>
            </w:r>
          </w:p>
        </w:tc>
        <w:tc>
          <w:tcPr>
            <w:tcW w:w="429" w:type="pct"/>
            <w:tcBorders>
              <w:top w:val="nil"/>
            </w:tcBorders>
          </w:tcPr>
          <w:p w14:paraId="690B7BD2" w14:textId="5C8B9DDD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89 (61.0)</w:t>
            </w:r>
          </w:p>
        </w:tc>
        <w:tc>
          <w:tcPr>
            <w:tcW w:w="287" w:type="pct"/>
            <w:tcBorders>
              <w:top w:val="nil"/>
            </w:tcBorders>
            <w:shd w:val="clear" w:color="auto" w:fill="auto"/>
            <w:vAlign w:val="center"/>
          </w:tcPr>
          <w:p w14:paraId="4FAF351F" w14:textId="297783E4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640</w:t>
            </w:r>
          </w:p>
        </w:tc>
        <w:tc>
          <w:tcPr>
            <w:tcW w:w="524" w:type="pct"/>
            <w:tcBorders>
              <w:top w:val="nil"/>
            </w:tcBorders>
            <w:shd w:val="clear" w:color="auto" w:fill="auto"/>
            <w:vAlign w:val="center"/>
          </w:tcPr>
          <w:p w14:paraId="0F95D0E3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197, 2.083]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vAlign w:val="center"/>
          </w:tcPr>
          <w:p w14:paraId="017B5A27" w14:textId="77777777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459</w:t>
            </w:r>
          </w:p>
        </w:tc>
        <w:tc>
          <w:tcPr>
            <w:tcW w:w="267" w:type="pct"/>
            <w:gridSpan w:val="2"/>
            <w:tcBorders>
              <w:top w:val="nil"/>
            </w:tcBorders>
          </w:tcPr>
          <w:p w14:paraId="34123CC0" w14:textId="7053D332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88</w:t>
            </w:r>
          </w:p>
        </w:tc>
        <w:tc>
          <w:tcPr>
            <w:tcW w:w="531" w:type="pct"/>
            <w:tcBorders>
              <w:top w:val="nil"/>
            </w:tcBorders>
          </w:tcPr>
          <w:p w14:paraId="3AB16D9D" w14:textId="4AAA6BBE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256, 3.077]</w:t>
            </w:r>
          </w:p>
        </w:tc>
        <w:tc>
          <w:tcPr>
            <w:tcW w:w="367" w:type="pct"/>
            <w:tcBorders>
              <w:top w:val="nil"/>
            </w:tcBorders>
          </w:tcPr>
          <w:p w14:paraId="43C6EE09" w14:textId="3147C229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51</w:t>
            </w:r>
          </w:p>
        </w:tc>
        <w:tc>
          <w:tcPr>
            <w:tcW w:w="301" w:type="pct"/>
            <w:gridSpan w:val="2"/>
            <w:tcBorders>
              <w:top w:val="nil"/>
            </w:tcBorders>
          </w:tcPr>
          <w:p w14:paraId="143166A9" w14:textId="2A559FD1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.051</w:t>
            </w: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6" w:type="pct"/>
            <w:tcBorders>
              <w:top w:val="nil"/>
            </w:tcBorders>
          </w:tcPr>
          <w:p w14:paraId="463C220F" w14:textId="0A59527A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[0.285, 3.875]</w:t>
            </w:r>
          </w:p>
        </w:tc>
        <w:tc>
          <w:tcPr>
            <w:tcW w:w="326" w:type="pct"/>
            <w:tcBorders>
              <w:top w:val="nil"/>
            </w:tcBorders>
          </w:tcPr>
          <w:p w14:paraId="0BF369ED" w14:textId="04F6D703" w:rsidR="00C03051" w:rsidRPr="00C03051" w:rsidRDefault="00C03051" w:rsidP="00EB7FC8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0305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940</w:t>
            </w:r>
          </w:p>
        </w:tc>
      </w:tr>
    </w:tbl>
    <w:p w14:paraId="12627988" w14:textId="4450F948" w:rsidR="00F73131" w:rsidRPr="00F73131" w:rsidRDefault="00EB7FC8" w:rsidP="00F73131">
      <w:pPr>
        <w:spacing w:line="360" w:lineRule="auto"/>
        <w:rPr>
          <w:rFonts w:ascii="Times New Roman" w:eastAsia="Times New Roman" w:hAnsi="Times New Roman" w:cs="Times New Roman"/>
          <w:sz w:val="24"/>
          <w:szCs w:val="20"/>
        </w:rPr>
      </w:pP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Adjusted by age, sex, and breastfeeding status. 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>b</w:t>
      </w:r>
      <w:r w:rsidRPr="000C2878">
        <w:rPr>
          <w:rFonts w:ascii="Times New Roman" w:eastAsia="Times New Roman" w:hAnsi="Times New Roman" w:cs="Times New Roman"/>
          <w:sz w:val="24"/>
          <w:szCs w:val="20"/>
        </w:rPr>
        <w:t>Adjusted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 by age and sex. 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Adjusted by age, sex, maternal education level, maternal anemia status, and breastfeeding status. </w:t>
      </w:r>
      <w:r w:rsidR="00F73131" w:rsidRPr="00F73131">
        <w:rPr>
          <w:rFonts w:ascii="Times New Roman" w:eastAsia="Times New Roman" w:hAnsi="Times New Roman" w:cs="Times New Roman"/>
          <w:sz w:val="24"/>
          <w:szCs w:val="20"/>
        </w:rPr>
        <w:t>CI, confidence interval; OR, odds ratio.</w:t>
      </w:r>
    </w:p>
    <w:p w14:paraId="66DD181E" w14:textId="77777777" w:rsidR="00F73131" w:rsidRPr="00F73131" w:rsidRDefault="00F73131" w:rsidP="00F73131">
      <w:pPr>
        <w:spacing w:line="36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F29287A" w14:textId="77777777" w:rsidR="001F37DC" w:rsidRDefault="001F37DC"/>
    <w:sectPr w:rsidR="001F37DC" w:rsidSect="00121F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3131"/>
    <w:rsid w:val="00110614"/>
    <w:rsid w:val="00151DFB"/>
    <w:rsid w:val="001F37DC"/>
    <w:rsid w:val="0027333E"/>
    <w:rsid w:val="00273D0C"/>
    <w:rsid w:val="00292034"/>
    <w:rsid w:val="003318C2"/>
    <w:rsid w:val="003B4E4D"/>
    <w:rsid w:val="0041536E"/>
    <w:rsid w:val="00460AE0"/>
    <w:rsid w:val="00466C05"/>
    <w:rsid w:val="00483942"/>
    <w:rsid w:val="00737291"/>
    <w:rsid w:val="00865B3C"/>
    <w:rsid w:val="008A6E58"/>
    <w:rsid w:val="00AC2EBE"/>
    <w:rsid w:val="00BC5546"/>
    <w:rsid w:val="00C03051"/>
    <w:rsid w:val="00C66117"/>
    <w:rsid w:val="00C97A01"/>
    <w:rsid w:val="00E40E07"/>
    <w:rsid w:val="00EB5DDB"/>
    <w:rsid w:val="00EB7FC8"/>
    <w:rsid w:val="00F73131"/>
    <w:rsid w:val="00FD0948"/>
    <w:rsid w:val="00FF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0D192"/>
  <w15:docId w15:val="{F59F5023-37BC-4400-9CDF-688CDA32E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1DFB"/>
    <w:rPr>
      <w:b/>
    </w:rPr>
  </w:style>
  <w:style w:type="table" w:customStyle="1" w:styleId="TableGrid1">
    <w:name w:val="Table Grid1"/>
    <w:basedOn w:val="TableNormal"/>
    <w:uiPriority w:val="39"/>
    <w:rsid w:val="00F73131"/>
    <w:pPr>
      <w:spacing w:after="0" w:line="240" w:lineRule="auto"/>
    </w:pPr>
    <w:rPr>
      <w:rFonts w:ascii="Calibri" w:eastAsia="Calibri" w:hAnsi="Calibri" w:cs="Times New Roman"/>
      <w:b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6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1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Lazarus</dc:creator>
  <cp:keywords/>
  <dc:description/>
  <cp:lastModifiedBy>Gilbert Lazarus</cp:lastModifiedBy>
  <cp:revision>3</cp:revision>
  <dcterms:created xsi:type="dcterms:W3CDTF">2021-04-11T03:25:00Z</dcterms:created>
  <dcterms:modified xsi:type="dcterms:W3CDTF">2021-04-11T03:49:00Z</dcterms:modified>
</cp:coreProperties>
</file>